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19A" w:rsidRDefault="00D4019A" w:rsidP="00D4019A">
      <w:pPr>
        <w:pStyle w:val="Descripci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  <w:lang w:val="en-US"/>
        </w:rPr>
      </w:pPr>
    </w:p>
    <w:p w:rsidR="00D4019A" w:rsidRPr="004254F4" w:rsidRDefault="00D4019A" w:rsidP="00D4019A">
      <w:pPr>
        <w:pStyle w:val="Descripci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  <w:lang w:val="en-US"/>
        </w:rPr>
        <w:t xml:space="preserve">Table S1. </w:t>
      </w:r>
      <w:r w:rsidRPr="007712A2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  <w:lang w:val="en-US"/>
        </w:rPr>
        <w:t xml:space="preserve"> Nursing Interventions (NIC) due to altered functional patterns in patients with kidney disease with RRT.</w:t>
      </w:r>
    </w:p>
    <w:p w:rsidR="002659DC" w:rsidRPr="004254F4" w:rsidRDefault="002659DC" w:rsidP="002659DC">
      <w:pPr>
        <w:spacing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Style w:val="Tabladelista6concolores"/>
        <w:tblpPr w:leftFromText="141" w:rightFromText="141" w:vertAnchor="page" w:horzAnchor="margin" w:tblpY="1726"/>
        <w:tblW w:w="5000" w:type="pct"/>
        <w:tblLook w:val="04A0" w:firstRow="1" w:lastRow="0" w:firstColumn="1" w:lastColumn="0" w:noHBand="0" w:noVBand="1"/>
      </w:tblPr>
      <w:tblGrid>
        <w:gridCol w:w="3118"/>
        <w:gridCol w:w="3070"/>
        <w:gridCol w:w="3070"/>
        <w:gridCol w:w="3070"/>
        <w:gridCol w:w="3070"/>
      </w:tblGrid>
      <w:tr w:rsidR="002659DC" w:rsidRPr="004254F4" w:rsidTr="00392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59DC" w:rsidRPr="004254F4" w:rsidRDefault="002659DC" w:rsidP="00392741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en-US" w:eastAsia="es-ES"/>
              </w:rPr>
              <w:t xml:space="preserve">Health perception and health management </w:t>
            </w:r>
            <w:r w:rsidRPr="004254F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s-ES"/>
              </w:rPr>
              <w:t>n=39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59DC" w:rsidRPr="004254F4" w:rsidRDefault="002659DC" w:rsidP="00392741">
            <w:pPr>
              <w:pStyle w:val="Prrafodelista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en-US" w:eastAsia="es-ES"/>
              </w:rPr>
              <w:t xml:space="preserve">Nutrition and metabolism </w:t>
            </w:r>
            <w:r w:rsidRPr="004254F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s-ES"/>
              </w:rPr>
              <w:t>n=31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59DC" w:rsidRPr="004254F4" w:rsidRDefault="002659DC" w:rsidP="00392741">
            <w:pPr>
              <w:pStyle w:val="Prrafodelista"/>
              <w:numPr>
                <w:ilvl w:val="0"/>
                <w:numId w:val="3"/>
              </w:numPr>
              <w:ind w:right="1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en-US" w:eastAsia="es-ES"/>
              </w:rPr>
              <w:t xml:space="preserve">Activity and exercise </w:t>
            </w:r>
            <w:r w:rsidRPr="004254F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s-ES"/>
              </w:rPr>
              <w:t>n=42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59DC" w:rsidRPr="004254F4" w:rsidRDefault="002659DC" w:rsidP="00392741">
            <w:pPr>
              <w:pStyle w:val="Prrafodelista"/>
              <w:numPr>
                <w:ilvl w:val="0"/>
                <w:numId w:val="3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en-US" w:eastAsia="es-ES"/>
              </w:rPr>
              <w:t xml:space="preserve">Sleep and rest </w:t>
            </w:r>
            <w:r w:rsidRPr="004254F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s-ES"/>
              </w:rPr>
              <w:t>n=02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59DC" w:rsidRPr="004254F4" w:rsidRDefault="002659DC" w:rsidP="003927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en-US" w:eastAsia="es-ES"/>
              </w:rPr>
              <w:t xml:space="preserve">8. </w:t>
            </w:r>
            <w:r w:rsidRPr="004254F4">
              <w:rPr>
                <w:lang w:val="en-US"/>
              </w:rPr>
              <w:t xml:space="preserve"> </w:t>
            </w:r>
            <w:r w:rsidRPr="004254F4">
              <w:rPr>
                <w:rFonts w:ascii="Times New Roman" w:eastAsia="Times New Roman" w:hAnsi="Times New Roman" w:cs="Times New Roman"/>
                <w:bCs w:val="0"/>
                <w:color w:val="000000"/>
                <w:sz w:val="14"/>
                <w:szCs w:val="14"/>
                <w:lang w:val="en-US" w:eastAsia="es-ES"/>
              </w:rPr>
              <w:t xml:space="preserve">Roles and relationships </w:t>
            </w:r>
            <w:r w:rsidRPr="004254F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es-ES"/>
              </w:rPr>
              <w:t>n=11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tcBorders>
              <w:top w:val="nil"/>
            </w:tcBorders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  <w:t>Agreement with the patient</w:t>
            </w:r>
          </w:p>
        </w:tc>
        <w:tc>
          <w:tcPr>
            <w:tcW w:w="997" w:type="pct"/>
            <w:tcBorders>
              <w:top w:val="nil"/>
            </w:tcBorders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edication administration</w:t>
            </w:r>
          </w:p>
        </w:tc>
        <w:tc>
          <w:tcPr>
            <w:tcW w:w="997" w:type="pct"/>
            <w:tcBorders>
              <w:top w:val="nil"/>
            </w:tcBorders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edication administration</w:t>
            </w:r>
          </w:p>
        </w:tc>
        <w:tc>
          <w:tcPr>
            <w:tcW w:w="997" w:type="pct"/>
            <w:tcBorders>
              <w:top w:val="nil"/>
            </w:tcBorders>
            <w:shd w:val="clear" w:color="auto" w:fill="auto"/>
          </w:tcPr>
          <w:p w:rsidR="002659DC" w:rsidRPr="008D7C26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</w:pPr>
            <w:r w:rsidRPr="008D7C26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  <w:t>Medication administration</w:t>
            </w:r>
          </w:p>
          <w:p w:rsidR="008D7C26" w:rsidRPr="008D7C26" w:rsidRDefault="008D7C26" w:rsidP="008D7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  <w:lang w:val="en-US" w:eastAsia="es-ES"/>
              </w:rPr>
            </w:pPr>
            <w:r w:rsidRPr="008D7C26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  <w:t>Environmental Management</w:t>
            </w:r>
            <w:r w:rsidRPr="008D7C26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  <w:t>: </w:t>
            </w:r>
            <w:r w:rsidRPr="008D7C26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  <w:t>Comfort</w:t>
            </w:r>
            <w:r w:rsidRPr="008D7C26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  <w:t>.</w:t>
            </w:r>
            <w:r w:rsidRPr="008D7C26">
              <w:rPr>
                <w:rFonts w:ascii="Arial" w:hAnsi="Arial" w:cs="Arial"/>
                <w:color w:val="4D5156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</w:p>
        </w:tc>
        <w:tc>
          <w:tcPr>
            <w:tcW w:w="997" w:type="pct"/>
            <w:tcBorders>
              <w:top w:val="nil"/>
            </w:tcBorders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imary Caregiver Support</w:t>
            </w:r>
          </w:p>
        </w:tc>
      </w:tr>
      <w:tr w:rsidR="002659DC" w:rsidRPr="004254F4" w:rsidTr="0039274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Laboratory analysis at the patient's bedsid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Laboratory analysis at the patient's bedsid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  <w:t>Laboratory analysis at the patient's bedsid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Support in decision-making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  <w:t>Caregiver Suppor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utritional advic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  <w:t>Primary Caregiver Suppor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pStyle w:val="Prrafodelist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Cognition and Perception </w:t>
            </w:r>
            <w:r w:rsidRPr="004254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 w:eastAsia="es-ES"/>
              </w:rPr>
              <w:t>n=23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  <w:t>Counseling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  <w:t>Emotional Suppor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nfection control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  <w:t>Help with self-car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edication administr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hone Consultation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  <w:t>Counsel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ducation: prescribed die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Bathing self-care defici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  <w:t>Emotional Suppor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 procedure/treatment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525723" w:rsidRDefault="002659DC" w:rsidP="00392741">
            <w:pPr>
              <w:ind w:left="25"/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525723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Self-Modification Assistanc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hlebotomy: cannulated rout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ollaboration with physicia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Support in decision-mak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: disease process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Phone Consult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nterpretation of laboratory data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Decreased anxiet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utritional advic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ncourage family involvement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Infection control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lectrolyt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Decreased bleeding: wound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hone Consult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E12E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Case management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Catheter car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yperglycemi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ducation: prescribed die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ducation: prescribed diet</w:t>
            </w:r>
          </w:p>
        </w:tc>
        <w:tc>
          <w:tcPr>
            <w:tcW w:w="997" w:type="pct"/>
            <w:shd w:val="clear" w:color="auto" w:fill="auto"/>
          </w:tcPr>
          <w:p w:rsidR="002659DC" w:rsidRPr="007F5FFC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</w:pPr>
            <w:r w:rsidRPr="007F5FF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  <w:t>Cultural mediation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Incision Site Car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Hypervolemia Management 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ndividual Educ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ndividual Educ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nvironmental management: safety</w:t>
            </w:r>
          </w:p>
        </w:tc>
      </w:tr>
      <w:tr w:rsidR="002659DC" w:rsidRPr="008D7C26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Decreased bleeding: wound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Hypoglycemia Management 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ducation: prescribed medication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ducation: prescribed medication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mprove access to health information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Education for health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ypovolemi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 procedure/treat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 procedure/treat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9. </w:t>
            </w:r>
            <w:r w:rsidRPr="004254F4">
              <w:rPr>
                <w:lang w:val="en-US"/>
              </w:rPr>
              <w:t xml:space="preserve"> </w:t>
            </w: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Sexuality and reproduction –</w:t>
            </w:r>
            <w:r w:rsidRPr="004254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 w:eastAsia="es-ES"/>
              </w:rPr>
              <w:t>n=02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Teaching procedure/treat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Medication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: disease proces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: diseas</w:t>
            </w:r>
            <w:bookmarkStart w:id="0" w:name="_GoBack"/>
            <w:bookmarkEnd w:id="0"/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 proces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mprove coping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Teaching: disease proces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Nutrition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Setting common goal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E12E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Cas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nhancement of self-esteem</w:t>
            </w:r>
          </w:p>
        </w:tc>
      </w:tr>
      <w:tr w:rsidR="002659DC" w:rsidRPr="008D7C26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Phlebotomy: cannulated rout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ause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hlebotomy: cannulated rout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nvironmental management: comfor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10.  </w:t>
            </w:r>
            <w:r w:rsidRPr="004254F4">
              <w:rPr>
                <w:lang w:val="en-US"/>
              </w:rPr>
              <w:t xml:space="preserve"> </w:t>
            </w: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Coping and stress tolerance </w:t>
            </w:r>
            <w:r w:rsidRPr="004254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 w:eastAsia="es-ES"/>
              </w:rPr>
              <w:t>n=18</w:t>
            </w: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 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  <w:t>Encourage family involv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Fluid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ncourage body mechanic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nvironmental management: safet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Agreement with the patient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3527F5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3527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  <w:t>Cas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luid/electrolyt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nterpretation of laboratory data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ypovolemi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  <w:t>Emotional Support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Risk identific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es-ES"/>
              </w:rPr>
              <w:t>Sampl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nvironmental management: comfor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ypoglycemi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  <w:t>Support in decision-making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3527F5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</w:pPr>
            <w:r w:rsidRPr="003527F5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US" w:eastAsia="es-ES"/>
              </w:rPr>
              <w:t>Cultural medi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anagement of acid base balanc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nvironmental management: safet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Medication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  <w:t>Counseling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Interpretation of laboratory data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uritus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lectrolyt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es-ES"/>
              </w:rPr>
              <w:t>Sampl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Assistance for financial resources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  <w:t>Environmental management: safet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anagement of vomit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yperglycemi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anagement of vomit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Decreased anxiety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Hyperglycemi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Dialysis Access Maintenanc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Hypervolemia Management 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luid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ducation for health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Hypoglycemi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mprove self-efficac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Hypoglycemia Management 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ital signs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e-surgical Education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  <w:t>Medication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lectrolyte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ypovolemi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es-ES"/>
              </w:rPr>
              <w:t>Discharge plann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 procedure/treatment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  <w:t>Fluid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luid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Medication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otection against infection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: disease process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Fluid/electrolyt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ital signs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Nutrition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ultidisciplinary meeting on car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Active listening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Management of acid base balanc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utritional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chnology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pStyle w:val="Prrafodelist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Self-perception and self-concept </w:t>
            </w:r>
            <w:r w:rsidRPr="004254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 w:eastAsia="es-ES"/>
              </w:rPr>
              <w:t>n=14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ncourage family involvement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Pruritus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apillary blood sampl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ausea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254F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  <w:t>Emotional Suppor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  <w:lang w:val="en-US" w:eastAsia="es-ES"/>
              </w:rPr>
            </w:pPr>
            <w:r w:rsidRPr="00E12E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Case management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Dialysis Access Maintenanc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otection against infection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Fluid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Support in decision-making</w:t>
            </w:r>
          </w:p>
        </w:tc>
        <w:tc>
          <w:tcPr>
            <w:tcW w:w="997" w:type="pct"/>
            <w:shd w:val="clear" w:color="auto" w:fill="auto"/>
          </w:tcPr>
          <w:p w:rsidR="002659DC" w:rsidRPr="003527F5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FF0000"/>
                <w:sz w:val="14"/>
                <w:szCs w:val="14"/>
                <w:lang w:val="en-US" w:eastAsia="es-ES"/>
              </w:rPr>
            </w:pPr>
            <w:r w:rsidRPr="003527F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  <w:t>Cultural mediation</w:t>
            </w:r>
          </w:p>
        </w:tc>
      </w:tr>
      <w:tr w:rsidR="002659DC" w:rsidRPr="004254F4" w:rsidTr="00392741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Improve access to health inform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eritoneal dialysis therap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luid/electrolyt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ounsel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mprove body image</w:t>
            </w:r>
          </w:p>
        </w:tc>
      </w:tr>
      <w:tr w:rsidR="002659DC" w:rsidRPr="008D7C26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Electrolyte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emodialysis therap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es-ES"/>
              </w:rPr>
              <w:t>Sampl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alues Clarific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mprove access to health information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Fluid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pStyle w:val="Prrafodelista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Elimination </w:t>
            </w:r>
            <w:r w:rsidRPr="004254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 w:eastAsia="es-ES"/>
              </w:rPr>
              <w:t>n=12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ain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Give hop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mprove coping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Vital signs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edication administr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anagement of acid base balanc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e-surgical Educ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ital signs monitoring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Nutritional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nfection control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Weight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 procedure/treat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11. </w:t>
            </w:r>
            <w:r w:rsidRPr="004254F4">
              <w:rPr>
                <w:lang w:val="en-US"/>
              </w:rPr>
              <w:t xml:space="preserve"> </w:t>
            </w:r>
            <w:r w:rsidRPr="00425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Values and belief </w:t>
            </w:r>
            <w:r w:rsidRPr="004254F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 w:eastAsia="es-ES"/>
              </w:rPr>
              <w:t>n=08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Capillary blood sampl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lectrolyt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anagement of vomit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eaching: disease proces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US" w:eastAsia="es-ES"/>
              </w:rPr>
              <w:t>Emotional Support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Enhancement of socializ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Medication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lectrolyte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nvironmental management: safet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Support in decision-making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Protection against infection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Fluid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luid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mprove cop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Give hope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Peritoneal dialysis therap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luid/electrolyte management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ital signs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ital signs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Active listening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Hemodialysis therap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anagement of constipation/fecal impac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utritional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utritional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Environmental management: comfort</w:t>
            </w:r>
          </w:p>
        </w:tc>
      </w:tr>
      <w:tr w:rsidR="002659DC" w:rsidRPr="004254F4" w:rsidTr="00392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luid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apillary blood sample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hancement of self-esteem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  <w:t>Environmental management: safety</w:t>
            </w:r>
          </w:p>
        </w:tc>
      </w:tr>
      <w:tr w:rsidR="002659DC" w:rsidRPr="008D7C26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utritional monitoring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eritoneal dialysis therap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ogressive muscle relaxatio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anagement of constipation/fecal impaction</w:t>
            </w:r>
          </w:p>
        </w:tc>
      </w:tr>
      <w:tr w:rsidR="002659DC" w:rsidRPr="004254F4" w:rsidTr="00392741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otection against infections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emodialysis therap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Improve coping</w:t>
            </w:r>
          </w:p>
        </w:tc>
      </w:tr>
      <w:tr w:rsidR="002659DC" w:rsidRPr="004254F4" w:rsidTr="0039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emodialysis therapy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ind w:firstLineChars="100" w:firstLine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ind w:firstLineChars="100" w:firstLine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</w:tr>
      <w:tr w:rsidR="002659DC" w:rsidRPr="004254F4" w:rsidTr="0039274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shd w:val="clear" w:color="auto" w:fill="auto"/>
          </w:tcPr>
          <w:p w:rsidR="002659DC" w:rsidRPr="004254F4" w:rsidRDefault="002659DC" w:rsidP="00392741">
            <w:pPr>
              <w:ind w:left="25" w:firstLineChars="100" w:firstLine="14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  <w:r w:rsidRPr="004254F4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Surveillance: skin</w:t>
            </w: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ind w:firstLineChars="100" w:firstLine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997" w:type="pct"/>
            <w:shd w:val="clear" w:color="auto" w:fill="auto"/>
          </w:tcPr>
          <w:p w:rsidR="002659DC" w:rsidRPr="004254F4" w:rsidRDefault="002659DC" w:rsidP="00392741">
            <w:pPr>
              <w:ind w:firstLineChars="100" w:firstLine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</w:tr>
    </w:tbl>
    <w:p w:rsidR="00B575F5" w:rsidRPr="002659DC" w:rsidRDefault="00B575F5" w:rsidP="002659DC"/>
    <w:sectPr w:rsidR="00B575F5" w:rsidRPr="002659DC" w:rsidSect="00D4019A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3CEB" w:rsidRDefault="006F3CEB">
      <w:pPr>
        <w:spacing w:after="0" w:line="240" w:lineRule="auto"/>
      </w:pPr>
      <w:r>
        <w:separator/>
      </w:r>
    </w:p>
  </w:endnote>
  <w:endnote w:type="continuationSeparator" w:id="0">
    <w:p w:rsidR="006F3CEB" w:rsidRDefault="006F3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07F9" w:rsidRDefault="002659DC" w:rsidP="00155A23">
    <w:pPr>
      <w:pStyle w:val="Piedepgina"/>
      <w:tabs>
        <w:tab w:val="clear" w:pos="4252"/>
        <w:tab w:val="clear" w:pos="8504"/>
        <w:tab w:val="left" w:pos="721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3CEB" w:rsidRDefault="006F3CEB">
      <w:pPr>
        <w:spacing w:after="0" w:line="240" w:lineRule="auto"/>
      </w:pPr>
      <w:r>
        <w:separator/>
      </w:r>
    </w:p>
  </w:footnote>
  <w:footnote w:type="continuationSeparator" w:id="0">
    <w:p w:rsidR="006F3CEB" w:rsidRDefault="006F3C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71513"/>
    <w:multiLevelType w:val="hybridMultilevel"/>
    <w:tmpl w:val="9852198E"/>
    <w:lvl w:ilvl="0" w:tplc="3A1EEBBE">
      <w:start w:val="1"/>
      <w:numFmt w:val="decimal"/>
      <w:lvlText w:val="%1."/>
      <w:lvlJc w:val="left"/>
      <w:pPr>
        <w:ind w:left="385" w:hanging="360"/>
      </w:pPr>
      <w:rPr>
        <w:rFonts w:eastAsia="Times New Roman" w:hint="default"/>
        <w:b/>
        <w:color w:val="000000"/>
      </w:rPr>
    </w:lvl>
    <w:lvl w:ilvl="1" w:tplc="0C0A0019" w:tentative="1">
      <w:start w:val="1"/>
      <w:numFmt w:val="lowerLetter"/>
      <w:lvlText w:val="%2."/>
      <w:lvlJc w:val="left"/>
      <w:pPr>
        <w:ind w:left="1105" w:hanging="360"/>
      </w:pPr>
    </w:lvl>
    <w:lvl w:ilvl="2" w:tplc="0C0A001B" w:tentative="1">
      <w:start w:val="1"/>
      <w:numFmt w:val="lowerRoman"/>
      <w:lvlText w:val="%3."/>
      <w:lvlJc w:val="right"/>
      <w:pPr>
        <w:ind w:left="1825" w:hanging="180"/>
      </w:pPr>
    </w:lvl>
    <w:lvl w:ilvl="3" w:tplc="0C0A000F" w:tentative="1">
      <w:start w:val="1"/>
      <w:numFmt w:val="decimal"/>
      <w:lvlText w:val="%4."/>
      <w:lvlJc w:val="left"/>
      <w:pPr>
        <w:ind w:left="2545" w:hanging="360"/>
      </w:pPr>
    </w:lvl>
    <w:lvl w:ilvl="4" w:tplc="0C0A0019" w:tentative="1">
      <w:start w:val="1"/>
      <w:numFmt w:val="lowerLetter"/>
      <w:lvlText w:val="%5."/>
      <w:lvlJc w:val="left"/>
      <w:pPr>
        <w:ind w:left="3265" w:hanging="360"/>
      </w:pPr>
    </w:lvl>
    <w:lvl w:ilvl="5" w:tplc="0C0A001B" w:tentative="1">
      <w:start w:val="1"/>
      <w:numFmt w:val="lowerRoman"/>
      <w:lvlText w:val="%6."/>
      <w:lvlJc w:val="right"/>
      <w:pPr>
        <w:ind w:left="3985" w:hanging="180"/>
      </w:pPr>
    </w:lvl>
    <w:lvl w:ilvl="6" w:tplc="0C0A000F" w:tentative="1">
      <w:start w:val="1"/>
      <w:numFmt w:val="decimal"/>
      <w:lvlText w:val="%7."/>
      <w:lvlJc w:val="left"/>
      <w:pPr>
        <w:ind w:left="4705" w:hanging="360"/>
      </w:pPr>
    </w:lvl>
    <w:lvl w:ilvl="7" w:tplc="0C0A0019" w:tentative="1">
      <w:start w:val="1"/>
      <w:numFmt w:val="lowerLetter"/>
      <w:lvlText w:val="%8."/>
      <w:lvlJc w:val="left"/>
      <w:pPr>
        <w:ind w:left="5425" w:hanging="360"/>
      </w:pPr>
    </w:lvl>
    <w:lvl w:ilvl="8" w:tplc="0C0A001B" w:tentative="1">
      <w:start w:val="1"/>
      <w:numFmt w:val="lowerRoman"/>
      <w:lvlText w:val="%9."/>
      <w:lvlJc w:val="right"/>
      <w:pPr>
        <w:ind w:left="6145" w:hanging="180"/>
      </w:pPr>
    </w:lvl>
  </w:abstractNum>
  <w:abstractNum w:abstractNumId="1" w15:restartNumberingAfterBreak="0">
    <w:nsid w:val="0ACB386E"/>
    <w:multiLevelType w:val="multilevel"/>
    <w:tmpl w:val="66FC696C"/>
    <w:lvl w:ilvl="0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pStyle w:val="Ttulo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C7607C4"/>
    <w:multiLevelType w:val="hybridMultilevel"/>
    <w:tmpl w:val="8358664A"/>
    <w:lvl w:ilvl="0" w:tplc="16728E24">
      <w:start w:val="4"/>
      <w:numFmt w:val="decimal"/>
      <w:lvlText w:val="%1."/>
      <w:lvlJc w:val="left"/>
      <w:pPr>
        <w:ind w:left="385" w:hanging="360"/>
      </w:pPr>
      <w:rPr>
        <w:rFonts w:eastAsia="Times New Roman" w:hint="default"/>
        <w:b/>
        <w:color w:val="000000"/>
      </w:rPr>
    </w:lvl>
    <w:lvl w:ilvl="1" w:tplc="0C0A0019" w:tentative="1">
      <w:start w:val="1"/>
      <w:numFmt w:val="lowerLetter"/>
      <w:lvlText w:val="%2."/>
      <w:lvlJc w:val="left"/>
      <w:pPr>
        <w:ind w:left="1105" w:hanging="360"/>
      </w:pPr>
    </w:lvl>
    <w:lvl w:ilvl="2" w:tplc="0C0A001B" w:tentative="1">
      <w:start w:val="1"/>
      <w:numFmt w:val="lowerRoman"/>
      <w:lvlText w:val="%3."/>
      <w:lvlJc w:val="right"/>
      <w:pPr>
        <w:ind w:left="1825" w:hanging="180"/>
      </w:pPr>
    </w:lvl>
    <w:lvl w:ilvl="3" w:tplc="0C0A000F" w:tentative="1">
      <w:start w:val="1"/>
      <w:numFmt w:val="decimal"/>
      <w:lvlText w:val="%4."/>
      <w:lvlJc w:val="left"/>
      <w:pPr>
        <w:ind w:left="2545" w:hanging="360"/>
      </w:pPr>
    </w:lvl>
    <w:lvl w:ilvl="4" w:tplc="0C0A0019" w:tentative="1">
      <w:start w:val="1"/>
      <w:numFmt w:val="lowerLetter"/>
      <w:lvlText w:val="%5."/>
      <w:lvlJc w:val="left"/>
      <w:pPr>
        <w:ind w:left="3265" w:hanging="360"/>
      </w:pPr>
    </w:lvl>
    <w:lvl w:ilvl="5" w:tplc="0C0A001B" w:tentative="1">
      <w:start w:val="1"/>
      <w:numFmt w:val="lowerRoman"/>
      <w:lvlText w:val="%6."/>
      <w:lvlJc w:val="right"/>
      <w:pPr>
        <w:ind w:left="3985" w:hanging="180"/>
      </w:pPr>
    </w:lvl>
    <w:lvl w:ilvl="6" w:tplc="0C0A000F" w:tentative="1">
      <w:start w:val="1"/>
      <w:numFmt w:val="decimal"/>
      <w:lvlText w:val="%7."/>
      <w:lvlJc w:val="left"/>
      <w:pPr>
        <w:ind w:left="4705" w:hanging="360"/>
      </w:pPr>
    </w:lvl>
    <w:lvl w:ilvl="7" w:tplc="0C0A0019" w:tentative="1">
      <w:start w:val="1"/>
      <w:numFmt w:val="lowerLetter"/>
      <w:lvlText w:val="%8."/>
      <w:lvlJc w:val="left"/>
      <w:pPr>
        <w:ind w:left="5425" w:hanging="360"/>
      </w:pPr>
    </w:lvl>
    <w:lvl w:ilvl="8" w:tplc="0C0A001B" w:tentative="1">
      <w:start w:val="1"/>
      <w:numFmt w:val="lowerRoman"/>
      <w:lvlText w:val="%9."/>
      <w:lvlJc w:val="right"/>
      <w:pPr>
        <w:ind w:left="6145" w:hanging="180"/>
      </w:pPr>
    </w:lvl>
  </w:abstractNum>
  <w:abstractNum w:abstractNumId="3" w15:restartNumberingAfterBreak="0">
    <w:nsid w:val="75B44ACA"/>
    <w:multiLevelType w:val="hybridMultilevel"/>
    <w:tmpl w:val="2D404558"/>
    <w:lvl w:ilvl="0" w:tplc="1FD6CF46">
      <w:start w:val="3"/>
      <w:numFmt w:val="decimal"/>
      <w:lvlText w:val="%1."/>
      <w:lvlJc w:val="left"/>
      <w:pPr>
        <w:ind w:left="385" w:hanging="360"/>
      </w:pPr>
      <w:rPr>
        <w:rFonts w:eastAsia="Times New Roman" w:hint="default"/>
        <w:b/>
        <w:color w:val="000000"/>
      </w:rPr>
    </w:lvl>
    <w:lvl w:ilvl="1" w:tplc="0C0A0019" w:tentative="1">
      <w:start w:val="1"/>
      <w:numFmt w:val="lowerLetter"/>
      <w:lvlText w:val="%2."/>
      <w:lvlJc w:val="left"/>
      <w:pPr>
        <w:ind w:left="1105" w:hanging="360"/>
      </w:pPr>
    </w:lvl>
    <w:lvl w:ilvl="2" w:tplc="0C0A001B" w:tentative="1">
      <w:start w:val="1"/>
      <w:numFmt w:val="lowerRoman"/>
      <w:lvlText w:val="%3."/>
      <w:lvlJc w:val="right"/>
      <w:pPr>
        <w:ind w:left="1825" w:hanging="180"/>
      </w:pPr>
    </w:lvl>
    <w:lvl w:ilvl="3" w:tplc="0C0A000F" w:tentative="1">
      <w:start w:val="1"/>
      <w:numFmt w:val="decimal"/>
      <w:lvlText w:val="%4."/>
      <w:lvlJc w:val="left"/>
      <w:pPr>
        <w:ind w:left="2545" w:hanging="360"/>
      </w:pPr>
    </w:lvl>
    <w:lvl w:ilvl="4" w:tplc="0C0A0019" w:tentative="1">
      <w:start w:val="1"/>
      <w:numFmt w:val="lowerLetter"/>
      <w:lvlText w:val="%5."/>
      <w:lvlJc w:val="left"/>
      <w:pPr>
        <w:ind w:left="3265" w:hanging="360"/>
      </w:pPr>
    </w:lvl>
    <w:lvl w:ilvl="5" w:tplc="0C0A001B" w:tentative="1">
      <w:start w:val="1"/>
      <w:numFmt w:val="lowerRoman"/>
      <w:lvlText w:val="%6."/>
      <w:lvlJc w:val="right"/>
      <w:pPr>
        <w:ind w:left="3985" w:hanging="180"/>
      </w:pPr>
    </w:lvl>
    <w:lvl w:ilvl="6" w:tplc="0C0A000F" w:tentative="1">
      <w:start w:val="1"/>
      <w:numFmt w:val="decimal"/>
      <w:lvlText w:val="%7."/>
      <w:lvlJc w:val="left"/>
      <w:pPr>
        <w:ind w:left="4705" w:hanging="360"/>
      </w:pPr>
    </w:lvl>
    <w:lvl w:ilvl="7" w:tplc="0C0A0019" w:tentative="1">
      <w:start w:val="1"/>
      <w:numFmt w:val="lowerLetter"/>
      <w:lvlText w:val="%8."/>
      <w:lvlJc w:val="left"/>
      <w:pPr>
        <w:ind w:left="5425" w:hanging="360"/>
      </w:pPr>
    </w:lvl>
    <w:lvl w:ilvl="8" w:tplc="0C0A001B" w:tentative="1">
      <w:start w:val="1"/>
      <w:numFmt w:val="lowerRoman"/>
      <w:lvlText w:val="%9."/>
      <w:lvlJc w:val="right"/>
      <w:pPr>
        <w:ind w:left="6145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23A"/>
    <w:rsid w:val="00015BE0"/>
    <w:rsid w:val="00117A3E"/>
    <w:rsid w:val="002659DC"/>
    <w:rsid w:val="005A723A"/>
    <w:rsid w:val="006E0DDC"/>
    <w:rsid w:val="006F3CEB"/>
    <w:rsid w:val="007243B6"/>
    <w:rsid w:val="008D7C26"/>
    <w:rsid w:val="00B575F5"/>
    <w:rsid w:val="00B9482F"/>
    <w:rsid w:val="00C74D12"/>
    <w:rsid w:val="00CE22E4"/>
    <w:rsid w:val="00D4019A"/>
    <w:rsid w:val="00E935E0"/>
    <w:rsid w:val="00E9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86C61"/>
  <w15:chartTrackingRefBased/>
  <w15:docId w15:val="{1F85674F-17E1-47F8-9427-D89AA4C50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23A"/>
    <w:rPr>
      <w:lang w:val="es-ES"/>
    </w:rPr>
  </w:style>
  <w:style w:type="paragraph" w:styleId="Ttulo1">
    <w:name w:val="heading 1"/>
    <w:basedOn w:val="Prrafodelista"/>
    <w:link w:val="Ttulo1Car"/>
    <w:uiPriority w:val="9"/>
    <w:qFormat/>
    <w:rsid w:val="005A723A"/>
    <w:pPr>
      <w:numPr>
        <w:numId w:val="4"/>
      </w:numPr>
      <w:spacing w:line="360" w:lineRule="auto"/>
      <w:outlineLvl w:val="0"/>
    </w:pPr>
    <w:rPr>
      <w:rFonts w:ascii="Times New Roman" w:hAnsi="Times New Roman" w:cs="Times New Roman"/>
      <w:b/>
      <w:sz w:val="28"/>
      <w:szCs w:val="28"/>
      <w:lang w:val="es-MX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5A723A"/>
    <w:pPr>
      <w:numPr>
        <w:ilvl w:val="1"/>
        <w:numId w:val="4"/>
      </w:numPr>
      <w:spacing w:after="120" w:line="480" w:lineRule="auto"/>
      <w:jc w:val="both"/>
      <w:outlineLvl w:val="1"/>
    </w:pPr>
    <w:rPr>
      <w:rFonts w:ascii="Times New Roman" w:hAnsi="Times New Roman" w:cs="Times New Roman"/>
      <w:bCs/>
      <w:i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723A"/>
    <w:rPr>
      <w:rFonts w:ascii="Times New Roman" w:hAnsi="Times New Roman" w:cs="Times New Roman"/>
      <w:b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5A723A"/>
    <w:rPr>
      <w:rFonts w:ascii="Times New Roman" w:hAnsi="Times New Roman" w:cs="Times New Roman"/>
      <w:bCs/>
      <w:i/>
      <w:sz w:val="24"/>
      <w:szCs w:val="24"/>
      <w:lang w:val="es-ES"/>
    </w:rPr>
  </w:style>
  <w:style w:type="paragraph" w:styleId="Descripcin">
    <w:name w:val="caption"/>
    <w:basedOn w:val="Normal"/>
    <w:next w:val="Normal"/>
    <w:uiPriority w:val="35"/>
    <w:unhideWhenUsed/>
    <w:qFormat/>
    <w:rsid w:val="005A72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5A723A"/>
    <w:pPr>
      <w:tabs>
        <w:tab w:val="center" w:pos="4252"/>
        <w:tab w:val="right" w:pos="8504"/>
      </w:tabs>
      <w:spacing w:before="120" w:after="200" w:line="360" w:lineRule="auto"/>
      <w:ind w:right="-143"/>
      <w:jc w:val="both"/>
    </w:pPr>
    <w:rPr>
      <w:rFonts w:ascii="Times New Roman" w:eastAsia="Calibri" w:hAnsi="Times New Roman" w:cs="Times New Roman"/>
      <w:sz w:val="24"/>
      <w:szCs w:val="24"/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A723A"/>
    <w:rPr>
      <w:rFonts w:ascii="Times New Roman" w:eastAsia="Calibri" w:hAnsi="Times New Roman" w:cs="Times New Roman"/>
      <w:sz w:val="24"/>
      <w:szCs w:val="24"/>
      <w:lang w:val="x-none"/>
    </w:rPr>
  </w:style>
  <w:style w:type="paragraph" w:styleId="Prrafodelista">
    <w:name w:val="List Paragraph"/>
    <w:basedOn w:val="Normal"/>
    <w:uiPriority w:val="34"/>
    <w:qFormat/>
    <w:rsid w:val="005A723A"/>
    <w:pPr>
      <w:ind w:left="720"/>
      <w:contextualSpacing/>
    </w:pPr>
  </w:style>
  <w:style w:type="table" w:styleId="Tabladelista6concolores">
    <w:name w:val="List Table 6 Colorful"/>
    <w:basedOn w:val="Tablanormal"/>
    <w:uiPriority w:val="51"/>
    <w:rsid w:val="005A723A"/>
    <w:pPr>
      <w:spacing w:after="0" w:line="240" w:lineRule="auto"/>
    </w:pPr>
    <w:rPr>
      <w:color w:val="000000" w:themeColor="text1"/>
      <w:lang w:val="es-E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fasis">
    <w:name w:val="Emphasis"/>
    <w:basedOn w:val="Fuentedeprrafopredeter"/>
    <w:uiPriority w:val="20"/>
    <w:qFormat/>
    <w:rsid w:val="008D7C2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4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Cuevas Budhart</dc:creator>
  <cp:keywords/>
  <dc:description/>
  <cp:lastModifiedBy>Miguel Angel Cuevas Budhart</cp:lastModifiedBy>
  <cp:revision>2</cp:revision>
  <dcterms:created xsi:type="dcterms:W3CDTF">2023-09-29T15:54:00Z</dcterms:created>
  <dcterms:modified xsi:type="dcterms:W3CDTF">2023-09-29T15:54:00Z</dcterms:modified>
</cp:coreProperties>
</file>